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7920" w:type="dxa"/>
        <w:tblLook w:val="04A0" w:firstRow="1" w:lastRow="0" w:firstColumn="1" w:lastColumn="0" w:noHBand="0" w:noVBand="1"/>
      </w:tblPr>
      <w:tblGrid>
        <w:gridCol w:w="1800"/>
        <w:gridCol w:w="1170"/>
        <w:gridCol w:w="1350"/>
        <w:gridCol w:w="1890"/>
        <w:gridCol w:w="1710"/>
      </w:tblGrid>
      <w:tr w:rsidR="00C20FE1" w:rsidRPr="006516B9" w14:paraId="1FC52A1D" w14:textId="77777777" w:rsidTr="008E4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239215C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4C18AFB" w14:textId="77777777" w:rsidR="00C20FE1" w:rsidRPr="006516B9" w:rsidRDefault="00C20FE1" w:rsidP="008E44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high grade (III/IV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FFDA0BD" w14:textId="77777777" w:rsidR="00C20FE1" w:rsidRPr="006516B9" w:rsidRDefault="00C20FE1" w:rsidP="008E44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high T stage (3-4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00C7688" w14:textId="77777777" w:rsidR="00C20FE1" w:rsidRPr="006516B9" w:rsidRDefault="00C20FE1" w:rsidP="008E44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g. Ki-67 mRNA expression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92C339F" w14:textId="77777777" w:rsidR="00C20FE1" w:rsidRPr="006516B9" w:rsidRDefault="00C20FE1" w:rsidP="008E44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g Ki-67 Index</w:t>
            </w:r>
          </w:p>
        </w:tc>
      </w:tr>
      <w:tr w:rsidR="00C20FE1" w:rsidRPr="006516B9" w14:paraId="3D7B35A9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1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9ED5BB8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Tumors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A318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63%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1B638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68%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6EC5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2.7 +/- 500.40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E28AC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59 +/- 6.80</w:t>
            </w:r>
          </w:p>
        </w:tc>
      </w:tr>
      <w:tr w:rsidR="00C20FE1" w:rsidRPr="006516B9" w14:paraId="692A03D8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8" w:space="0" w:color="auto"/>
              <w:right w:val="none" w:sz="0" w:space="0" w:color="auto"/>
            </w:tcBorders>
            <w:noWrap/>
            <w:vAlign w:val="center"/>
            <w:hideMark/>
          </w:tcPr>
          <w:p w14:paraId="3AC672CE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</w:tcBorders>
            <w:noWrap/>
            <w:vAlign w:val="center"/>
            <w:hideMark/>
          </w:tcPr>
          <w:p w14:paraId="6A2F1D94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8EA151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CF5F23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81C332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0FE1" w:rsidRPr="006516B9" w14:paraId="7FF7165F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0BE25588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grade (I/II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4F7F0A4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350" w:type="dxa"/>
            <w:shd w:val="clear" w:color="auto" w:fill="FFF2CC" w:themeFill="accent4" w:themeFillTint="33"/>
            <w:noWrap/>
            <w:vAlign w:val="center"/>
            <w:hideMark/>
          </w:tcPr>
          <w:p w14:paraId="36D779D4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1890" w:type="dxa"/>
            <w:shd w:val="clear" w:color="auto" w:fill="FFF2CC" w:themeFill="accent4" w:themeFillTint="33"/>
            <w:noWrap/>
            <w:vAlign w:val="center"/>
            <w:hideMark/>
          </w:tcPr>
          <w:p w14:paraId="036980FA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.2 +/- 138.52</w:t>
            </w:r>
          </w:p>
        </w:tc>
        <w:tc>
          <w:tcPr>
            <w:tcW w:w="1710" w:type="dxa"/>
            <w:shd w:val="clear" w:color="auto" w:fill="FFF2CC" w:themeFill="accent4" w:themeFillTint="33"/>
            <w:noWrap/>
            <w:vAlign w:val="center"/>
            <w:hideMark/>
          </w:tcPr>
          <w:p w14:paraId="0185AAD3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9 +/- 2.95</w:t>
            </w:r>
          </w:p>
        </w:tc>
      </w:tr>
      <w:tr w:rsidR="00C20FE1" w:rsidRPr="006516B9" w14:paraId="15A3E2EE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52243C8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grade (III/IV)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F2C0B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7A69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0%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9F4DF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1.6 +/- 759.06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3E9F9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08 +/- 6.85</w:t>
            </w:r>
          </w:p>
        </w:tc>
      </w:tr>
      <w:tr w:rsidR="00C20FE1" w:rsidRPr="006516B9" w14:paraId="1AF8AF23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B458666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 Stag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541CAE6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1BD37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48A6C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F27D9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0FE1" w:rsidRPr="006516B9" w14:paraId="6F8713F0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51639C91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stage (1-2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57A521F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1350" w:type="dxa"/>
            <w:shd w:val="clear" w:color="auto" w:fill="FFF2CC" w:themeFill="accent4" w:themeFillTint="33"/>
            <w:noWrap/>
            <w:vAlign w:val="center"/>
            <w:hideMark/>
          </w:tcPr>
          <w:p w14:paraId="70AD5B3B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1890" w:type="dxa"/>
            <w:shd w:val="clear" w:color="auto" w:fill="FFF2CC" w:themeFill="accent4" w:themeFillTint="33"/>
            <w:noWrap/>
            <w:vAlign w:val="center"/>
            <w:hideMark/>
          </w:tcPr>
          <w:p w14:paraId="4591DCE5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7.21 +/- 990.55</w:t>
            </w:r>
          </w:p>
        </w:tc>
        <w:tc>
          <w:tcPr>
            <w:tcW w:w="1710" w:type="dxa"/>
            <w:shd w:val="clear" w:color="auto" w:fill="FFF2CC" w:themeFill="accent4" w:themeFillTint="33"/>
            <w:noWrap/>
            <w:vAlign w:val="center"/>
            <w:hideMark/>
          </w:tcPr>
          <w:p w14:paraId="07D41DC7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3 +/- 21.29</w:t>
            </w:r>
          </w:p>
        </w:tc>
      </w:tr>
      <w:tr w:rsidR="00C20FE1" w:rsidRPr="006516B9" w14:paraId="27952B83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C14C451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stage (3-4)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C2115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14%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EB4F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916E1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3.24 +/- 598.10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A621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4 +/- 6.90</w:t>
            </w:r>
          </w:p>
        </w:tc>
      </w:tr>
      <w:tr w:rsidR="00C20FE1" w:rsidRPr="006516B9" w14:paraId="00A3F268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B30D2B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I67 Group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00CF687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A4C98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93BDD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A3C31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0FE1" w:rsidRPr="006516B9" w14:paraId="55165845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C9721A6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CF2BB0B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1%</w:t>
            </w:r>
          </w:p>
        </w:tc>
        <w:tc>
          <w:tcPr>
            <w:tcW w:w="1350" w:type="dxa"/>
            <w:shd w:val="clear" w:color="auto" w:fill="FFF2CC" w:themeFill="accent4" w:themeFillTint="33"/>
            <w:noWrap/>
            <w:vAlign w:val="center"/>
            <w:hideMark/>
          </w:tcPr>
          <w:p w14:paraId="46FE5CE4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1890" w:type="dxa"/>
            <w:shd w:val="clear" w:color="auto" w:fill="FFF2CC" w:themeFill="accent4" w:themeFillTint="33"/>
            <w:noWrap/>
            <w:vAlign w:val="center"/>
            <w:hideMark/>
          </w:tcPr>
          <w:p w14:paraId="273E685A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.84 +/- 64.08</w:t>
            </w:r>
          </w:p>
        </w:tc>
        <w:tc>
          <w:tcPr>
            <w:tcW w:w="1710" w:type="dxa"/>
            <w:shd w:val="clear" w:color="auto" w:fill="FFF2CC" w:themeFill="accent4" w:themeFillTint="33"/>
            <w:noWrap/>
            <w:vAlign w:val="center"/>
            <w:hideMark/>
          </w:tcPr>
          <w:p w14:paraId="20361026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9 +/- 2.95</w:t>
            </w:r>
          </w:p>
        </w:tc>
      </w:tr>
      <w:tr w:rsidR="00C20FE1" w:rsidRPr="006516B9" w14:paraId="1B8B4469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545406F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5B558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00%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AD4B3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0%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EA7CD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6.38 +/- 728.70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835F9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08 +/- 6.85</w:t>
            </w:r>
          </w:p>
        </w:tc>
      </w:tr>
      <w:tr w:rsidR="00C20FE1" w:rsidRPr="006516B9" w14:paraId="6B08B294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CC3767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1 Group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D763A4A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71ADA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DDB3C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75EC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0FE1" w:rsidRPr="006516B9" w14:paraId="3155F4EA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47B7BB6C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E9DE830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40%</w:t>
            </w:r>
          </w:p>
        </w:tc>
        <w:tc>
          <w:tcPr>
            <w:tcW w:w="1350" w:type="dxa"/>
            <w:shd w:val="clear" w:color="auto" w:fill="FFF2CC" w:themeFill="accent4" w:themeFillTint="33"/>
            <w:noWrap/>
            <w:vAlign w:val="center"/>
            <w:hideMark/>
          </w:tcPr>
          <w:p w14:paraId="3AE15DFE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71%</w:t>
            </w:r>
          </w:p>
        </w:tc>
        <w:tc>
          <w:tcPr>
            <w:tcW w:w="1890" w:type="dxa"/>
            <w:shd w:val="clear" w:color="auto" w:fill="FFF2CC" w:themeFill="accent4" w:themeFillTint="33"/>
            <w:noWrap/>
            <w:vAlign w:val="center"/>
            <w:hideMark/>
          </w:tcPr>
          <w:p w14:paraId="72DFAA1E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4.74 +/- 1044.03</w:t>
            </w:r>
          </w:p>
        </w:tc>
        <w:tc>
          <w:tcPr>
            <w:tcW w:w="1710" w:type="dxa"/>
            <w:shd w:val="clear" w:color="auto" w:fill="FFF2CC" w:themeFill="accent4" w:themeFillTint="33"/>
            <w:noWrap/>
            <w:vAlign w:val="center"/>
            <w:hideMark/>
          </w:tcPr>
          <w:p w14:paraId="098E40BB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00 +/- 10.79</w:t>
            </w:r>
          </w:p>
        </w:tc>
      </w:tr>
      <w:tr w:rsidR="00C20FE1" w:rsidRPr="006516B9" w14:paraId="3E8DAA3C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9A18A93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E13E0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D567C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BB248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4.99 +/- 345.40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48D3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2 +/- 7.86</w:t>
            </w:r>
          </w:p>
        </w:tc>
      </w:tr>
      <w:tr w:rsidR="00C20FE1" w:rsidRPr="006516B9" w14:paraId="240DA8A2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BC882A2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00B Group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6485B97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E886D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6589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80B7E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0FE1" w:rsidRPr="006516B9" w14:paraId="04E6AC83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B0B09BF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181B563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50%</w:t>
            </w:r>
          </w:p>
        </w:tc>
        <w:tc>
          <w:tcPr>
            <w:tcW w:w="1350" w:type="dxa"/>
            <w:shd w:val="clear" w:color="auto" w:fill="FFF2CC" w:themeFill="accent4" w:themeFillTint="33"/>
            <w:noWrap/>
            <w:vAlign w:val="center"/>
            <w:hideMark/>
          </w:tcPr>
          <w:p w14:paraId="58185800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50%</w:t>
            </w:r>
          </w:p>
        </w:tc>
        <w:tc>
          <w:tcPr>
            <w:tcW w:w="1890" w:type="dxa"/>
            <w:shd w:val="clear" w:color="auto" w:fill="FFF2CC" w:themeFill="accent4" w:themeFillTint="33"/>
            <w:noWrap/>
            <w:vAlign w:val="center"/>
            <w:hideMark/>
          </w:tcPr>
          <w:p w14:paraId="38F4EB51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6.86 +/- 979.94</w:t>
            </w:r>
          </w:p>
        </w:tc>
        <w:tc>
          <w:tcPr>
            <w:tcW w:w="1710" w:type="dxa"/>
            <w:shd w:val="clear" w:color="auto" w:fill="FFF2CC" w:themeFill="accent4" w:themeFillTint="33"/>
            <w:noWrap/>
            <w:vAlign w:val="center"/>
            <w:hideMark/>
          </w:tcPr>
          <w:p w14:paraId="26F44ACF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25 +/- 10.48</w:t>
            </w:r>
          </w:p>
        </w:tc>
      </w:tr>
      <w:tr w:rsidR="00C20FE1" w:rsidRPr="006516B9" w14:paraId="293057E7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74D1BE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F29AF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5%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EF93D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64%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C6AC1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7.86 +/- 397.34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866E6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7 +/- 8.77</w:t>
            </w:r>
          </w:p>
        </w:tc>
      </w:tr>
      <w:tr w:rsidR="00C20FE1" w:rsidRPr="006516B9" w14:paraId="766C6520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A9044C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X9 Group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516A71B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5AC4D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FB242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64EDE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0FE1" w:rsidRPr="006516B9" w14:paraId="7303F028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7706B98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EDC8081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1350" w:type="dxa"/>
            <w:shd w:val="clear" w:color="auto" w:fill="FFF2CC" w:themeFill="accent4" w:themeFillTint="33"/>
            <w:noWrap/>
            <w:vAlign w:val="center"/>
            <w:hideMark/>
          </w:tcPr>
          <w:p w14:paraId="1C3AD059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78%</w:t>
            </w:r>
          </w:p>
        </w:tc>
        <w:tc>
          <w:tcPr>
            <w:tcW w:w="1890" w:type="dxa"/>
            <w:shd w:val="clear" w:color="auto" w:fill="FFF2CC" w:themeFill="accent4" w:themeFillTint="33"/>
            <w:noWrap/>
            <w:vAlign w:val="center"/>
            <w:hideMark/>
          </w:tcPr>
          <w:p w14:paraId="1757A6FF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4.56 +/- 903.85</w:t>
            </w:r>
          </w:p>
        </w:tc>
        <w:tc>
          <w:tcPr>
            <w:tcW w:w="1710" w:type="dxa"/>
            <w:shd w:val="clear" w:color="auto" w:fill="FFF2CC" w:themeFill="accent4" w:themeFillTint="33"/>
            <w:noWrap/>
            <w:vAlign w:val="center"/>
            <w:hideMark/>
          </w:tcPr>
          <w:p w14:paraId="18AE551D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6 +/- 10.24</w:t>
            </w:r>
          </w:p>
        </w:tc>
      </w:tr>
      <w:tr w:rsidR="00C20FE1" w:rsidRPr="006516B9" w14:paraId="530A743A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211854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F3AA4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95D40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00%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B3885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6.03 +/- 400.11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F8BE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94 +/- 8.78</w:t>
            </w:r>
          </w:p>
        </w:tc>
      </w:tr>
      <w:tr w:rsidR="00C20FE1" w:rsidRPr="006516B9" w14:paraId="789DDB22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319C1CA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PM5 Group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E2C51BB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82344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DA13F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FDAE7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0FE1" w:rsidRPr="006516B9" w14:paraId="44C83F29" w14:textId="77777777" w:rsidTr="008E4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5AEC9412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0F965F5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00%</w:t>
            </w:r>
          </w:p>
        </w:tc>
        <w:tc>
          <w:tcPr>
            <w:tcW w:w="1350" w:type="dxa"/>
            <w:shd w:val="clear" w:color="auto" w:fill="FFF2CC" w:themeFill="accent4" w:themeFillTint="33"/>
            <w:noWrap/>
            <w:vAlign w:val="center"/>
            <w:hideMark/>
          </w:tcPr>
          <w:p w14:paraId="3AC945AA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0%</w:t>
            </w:r>
          </w:p>
        </w:tc>
        <w:tc>
          <w:tcPr>
            <w:tcW w:w="1890" w:type="dxa"/>
            <w:shd w:val="clear" w:color="auto" w:fill="FFF2CC" w:themeFill="accent4" w:themeFillTint="33"/>
            <w:noWrap/>
            <w:vAlign w:val="center"/>
            <w:hideMark/>
          </w:tcPr>
          <w:p w14:paraId="5682668B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5.24 +/- 704.75</w:t>
            </w:r>
          </w:p>
        </w:tc>
        <w:tc>
          <w:tcPr>
            <w:tcW w:w="1710" w:type="dxa"/>
            <w:shd w:val="clear" w:color="auto" w:fill="FFF2CC" w:themeFill="accent4" w:themeFillTint="33"/>
            <w:noWrap/>
            <w:vAlign w:val="center"/>
            <w:hideMark/>
          </w:tcPr>
          <w:p w14:paraId="63A4CFE4" w14:textId="77777777" w:rsidR="00C20FE1" w:rsidRPr="006516B9" w:rsidRDefault="00C20FE1" w:rsidP="008E44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6 +/- 8.75</w:t>
            </w:r>
          </w:p>
        </w:tc>
      </w:tr>
      <w:tr w:rsidR="00C20FE1" w:rsidRPr="006516B9" w14:paraId="548D7764" w14:textId="77777777" w:rsidTr="008E4431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2BDFDC" w14:textId="77777777" w:rsidR="00C20FE1" w:rsidRPr="006516B9" w:rsidRDefault="00C20FE1" w:rsidP="008E443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37DE34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4%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543E37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E3AF34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6.55 +/- 751.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C534F6" w14:textId="77777777" w:rsidR="00C20FE1" w:rsidRPr="006516B9" w:rsidRDefault="00C20FE1" w:rsidP="008E44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1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3 +/- 10.95</w:t>
            </w:r>
          </w:p>
        </w:tc>
      </w:tr>
    </w:tbl>
    <w:p w14:paraId="522A0FBE" w14:textId="77777777" w:rsidR="00C20FE1" w:rsidRDefault="00C20FE1" w:rsidP="00C20FE1"/>
    <w:p w14:paraId="32AAD2C0" w14:textId="77777777" w:rsidR="00C20FE1" w:rsidRPr="00BA5B1B" w:rsidRDefault="00C20FE1" w:rsidP="00C20FE1">
      <w:pPr>
        <w:rPr>
          <w:rFonts w:ascii="Arial" w:hAnsi="Arial" w:cs="Arial"/>
          <w:sz w:val="22"/>
          <w:szCs w:val="22"/>
        </w:rPr>
      </w:pPr>
      <w:r w:rsidRPr="00BA5B1B">
        <w:rPr>
          <w:rFonts w:ascii="Arial" w:hAnsi="Arial" w:cs="Arial"/>
          <w:b/>
          <w:bCs/>
          <w:sz w:val="22"/>
          <w:szCs w:val="22"/>
        </w:rPr>
        <w:t>Table S1:</w:t>
      </w:r>
      <w:r w:rsidRPr="00BA5B1B">
        <w:rPr>
          <w:rFonts w:ascii="Arial" w:hAnsi="Arial" w:cs="Arial"/>
          <w:sz w:val="22"/>
          <w:szCs w:val="22"/>
        </w:rPr>
        <w:t xml:space="preserve"> Tumor demographics separated by Hyams grade, Dulguerov T stage, and gene expression groups (low versus high) used for survival analysis in Figure 5 and Figure S</w:t>
      </w:r>
      <w:r>
        <w:rPr>
          <w:rFonts w:ascii="Arial" w:hAnsi="Arial" w:cs="Arial"/>
          <w:sz w:val="22"/>
          <w:szCs w:val="22"/>
        </w:rPr>
        <w:t>4</w:t>
      </w:r>
      <w:r w:rsidRPr="00BA5B1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verage Ki-67 mRNA expression obtained from bulk RNA-Seq outputs. Average Ki-67 index obtained from histology data reported by Classe et al., 2018. +/- in the last two columns is standard error of the mean (SEM).</w:t>
      </w:r>
    </w:p>
    <w:p w14:paraId="5E63EAB6" w14:textId="77777777" w:rsidR="00C20FE1" w:rsidRDefault="00C20FE1" w:rsidP="00C20FE1"/>
    <w:p w14:paraId="3A303597" w14:textId="77777777" w:rsidR="00C20FE1" w:rsidRDefault="00C20FE1" w:rsidP="00C20FE1"/>
    <w:p w14:paraId="6684A3CA" w14:textId="77777777" w:rsidR="00C20FE1" w:rsidRDefault="00C20FE1" w:rsidP="00C20FE1"/>
    <w:p w14:paraId="098C7698" w14:textId="77777777" w:rsidR="00C20FE1" w:rsidRDefault="00C20FE1" w:rsidP="00C20FE1"/>
    <w:p w14:paraId="6CAE6282" w14:textId="77777777" w:rsidR="00C20FE1" w:rsidRDefault="00C20FE1" w:rsidP="00C20FE1"/>
    <w:p w14:paraId="79060564" w14:textId="77777777" w:rsidR="00C20FE1" w:rsidRDefault="00C20FE1" w:rsidP="00C20FE1"/>
    <w:p w14:paraId="7709CA61" w14:textId="77777777" w:rsidR="00C20FE1" w:rsidRDefault="00C20FE1" w:rsidP="00C20FE1"/>
    <w:p w14:paraId="4DA5F196" w14:textId="77777777" w:rsidR="00C20FE1" w:rsidRDefault="00C20FE1" w:rsidP="00C20FE1"/>
    <w:p w14:paraId="4931CEEB" w14:textId="77777777" w:rsidR="00CB0ADE" w:rsidRDefault="00CB0ADE"/>
    <w:sectPr w:rsidR="00CB0ADE" w:rsidSect="00526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4B"/>
    <w:rsid w:val="0001657D"/>
    <w:rsid w:val="0002554B"/>
    <w:rsid w:val="00061A32"/>
    <w:rsid w:val="000A77B3"/>
    <w:rsid w:val="00160DA7"/>
    <w:rsid w:val="00172543"/>
    <w:rsid w:val="001C35FB"/>
    <w:rsid w:val="002300C2"/>
    <w:rsid w:val="00251C33"/>
    <w:rsid w:val="002576AD"/>
    <w:rsid w:val="002B5E8D"/>
    <w:rsid w:val="002D6B79"/>
    <w:rsid w:val="002F6A5C"/>
    <w:rsid w:val="00310DFD"/>
    <w:rsid w:val="00317DDA"/>
    <w:rsid w:val="0034697F"/>
    <w:rsid w:val="003A7204"/>
    <w:rsid w:val="003F0390"/>
    <w:rsid w:val="00445884"/>
    <w:rsid w:val="0049135C"/>
    <w:rsid w:val="004C23D2"/>
    <w:rsid w:val="004D6A3E"/>
    <w:rsid w:val="00526B45"/>
    <w:rsid w:val="006324F0"/>
    <w:rsid w:val="00690FE5"/>
    <w:rsid w:val="00725F71"/>
    <w:rsid w:val="00762074"/>
    <w:rsid w:val="00791411"/>
    <w:rsid w:val="007D4944"/>
    <w:rsid w:val="008E575B"/>
    <w:rsid w:val="009456ED"/>
    <w:rsid w:val="0098394E"/>
    <w:rsid w:val="009D1784"/>
    <w:rsid w:val="00A41C57"/>
    <w:rsid w:val="00A72629"/>
    <w:rsid w:val="00A8687F"/>
    <w:rsid w:val="00AE3A90"/>
    <w:rsid w:val="00AE4B3E"/>
    <w:rsid w:val="00B1781D"/>
    <w:rsid w:val="00B40D82"/>
    <w:rsid w:val="00B51405"/>
    <w:rsid w:val="00C20FE1"/>
    <w:rsid w:val="00C21A32"/>
    <w:rsid w:val="00C24F87"/>
    <w:rsid w:val="00C263E5"/>
    <w:rsid w:val="00CB0ADE"/>
    <w:rsid w:val="00CB44CA"/>
    <w:rsid w:val="00D64AAC"/>
    <w:rsid w:val="00D76C38"/>
    <w:rsid w:val="00EF4BBC"/>
    <w:rsid w:val="00F212D7"/>
    <w:rsid w:val="00F5499C"/>
    <w:rsid w:val="00FD0784"/>
    <w:rsid w:val="00FF0A25"/>
    <w:rsid w:val="00FF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3F151"/>
  <w15:chartTrackingRefBased/>
  <w15:docId w15:val="{FD76B387-1814-5E4B-91F1-3AE33EA70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F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20FE1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inlay</dc:creator>
  <cp:keywords/>
  <dc:description/>
  <cp:lastModifiedBy>Jack Finlay</cp:lastModifiedBy>
  <cp:revision>3</cp:revision>
  <dcterms:created xsi:type="dcterms:W3CDTF">2023-05-09T18:27:00Z</dcterms:created>
  <dcterms:modified xsi:type="dcterms:W3CDTF">2023-05-09T18:27:00Z</dcterms:modified>
</cp:coreProperties>
</file>